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70320" w14:textId="0CE81435" w:rsidR="00CA38EB" w:rsidRPr="00F27727" w:rsidRDefault="00F27727">
      <w:pPr>
        <w:rPr>
          <w:b/>
          <w:bCs/>
          <w:u w:val="single"/>
        </w:rPr>
      </w:pPr>
      <w:r w:rsidRPr="00F27727">
        <w:rPr>
          <w:b/>
          <w:bCs/>
          <w:u w:val="single"/>
        </w:rPr>
        <w:t>Supplementary Data</w:t>
      </w:r>
    </w:p>
    <w:p w14:paraId="3E5BF146" w14:textId="6843D0DC" w:rsidR="00F27727" w:rsidRDefault="00F27727"/>
    <w:p w14:paraId="0CB07E3D" w14:textId="2B47396B" w:rsidR="00F27727" w:rsidRDefault="00F27727" w:rsidP="00F27727">
      <w:pPr>
        <w:ind w:left="-57"/>
        <w:rPr>
          <w:noProof/>
        </w:rPr>
      </w:pPr>
      <w:r>
        <w:rPr>
          <w:noProof/>
        </w:rPr>
        <w:drawing>
          <wp:inline distT="0" distB="0" distL="0" distR="0" wp14:anchorId="7EFF8975" wp14:editId="1F20B169">
            <wp:extent cx="6649878" cy="1943100"/>
            <wp:effectExtent l="0" t="0" r="508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9878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27ED5" w14:textId="281515C7" w:rsidR="00F27727" w:rsidRPr="00F27727" w:rsidRDefault="00F27727" w:rsidP="00F27727"/>
    <w:p w14:paraId="4BF14B8F" w14:textId="4024ED97" w:rsidR="00F27727" w:rsidRPr="00F27727" w:rsidRDefault="00F27727" w:rsidP="00F27727">
      <w:pPr>
        <w:spacing w:line="276" w:lineRule="auto"/>
      </w:pPr>
      <w:r w:rsidRPr="00F27727">
        <w:rPr>
          <w:b/>
          <w:bCs/>
        </w:rPr>
        <w:t>Supplementary Figure 1:</w:t>
      </w:r>
      <w:r>
        <w:t xml:space="preserve"> Correlation analysis between level of PV mRNA in the PFC of male (A) and female (B) mice measured after 4 weeks of UCMS or control handling and Time spent immobile in the forced swim test (FST). Males: </w:t>
      </w:r>
      <w:r>
        <w:t>Pearson’s coefficient = 0.472; p=0.038</w:t>
      </w:r>
      <w:r>
        <w:t xml:space="preserve">; Females: </w:t>
      </w:r>
      <w:r>
        <w:t>Pearson’s coefficient = 0.295; p=0.117</w:t>
      </w:r>
      <w:r>
        <w:t xml:space="preserve">. </w:t>
      </w:r>
    </w:p>
    <w:p w14:paraId="46D386DD" w14:textId="3BE9B902" w:rsidR="00F27727" w:rsidRDefault="00F27727" w:rsidP="00F27727">
      <w:pPr>
        <w:rPr>
          <w:noProof/>
        </w:rPr>
      </w:pPr>
    </w:p>
    <w:p w14:paraId="106B61B7" w14:textId="77777777" w:rsidR="00F27727" w:rsidRPr="00F27727" w:rsidRDefault="00F27727" w:rsidP="00F27727"/>
    <w:sectPr w:rsidR="00F27727" w:rsidRPr="00F27727" w:rsidSect="00B12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27"/>
    <w:rsid w:val="006E7FAF"/>
    <w:rsid w:val="00B12976"/>
    <w:rsid w:val="00CA38EB"/>
    <w:rsid w:val="00F2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90AE3"/>
  <w15:chartTrackingRefBased/>
  <w15:docId w15:val="{85F07A50-7539-BE4B-95A4-5C4151E96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outellier</dc:creator>
  <cp:keywords/>
  <dc:description/>
  <cp:lastModifiedBy>Laurence Coutellier</cp:lastModifiedBy>
  <cp:revision>1</cp:revision>
  <dcterms:created xsi:type="dcterms:W3CDTF">2020-09-09T13:02:00Z</dcterms:created>
  <dcterms:modified xsi:type="dcterms:W3CDTF">2020-09-09T13:09:00Z</dcterms:modified>
</cp:coreProperties>
</file>